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30FE5D" w14:textId="7300A2A3" w:rsidR="009D5A48" w:rsidRPr="00131BFA" w:rsidRDefault="009F0EBB" w:rsidP="009D5A48">
      <w:pPr>
        <w:wordWrap/>
        <w:adjustRightInd w:val="0"/>
        <w:spacing w:after="0" w:line="480" w:lineRule="auto"/>
        <w:rPr>
          <w:rFonts w:ascii="Times New Roman" w:hAnsi="Times New Roman"/>
          <w:b/>
          <w:sz w:val="28"/>
          <w:szCs w:val="28"/>
        </w:rPr>
      </w:pPr>
      <w:r w:rsidRPr="00131BFA">
        <w:rPr>
          <w:rFonts w:ascii="Times New Roman" w:hAnsi="Times New Roman"/>
          <w:b/>
          <w:sz w:val="28"/>
          <w:szCs w:val="28"/>
        </w:rPr>
        <w:t>S</w:t>
      </w:r>
      <w:r w:rsidR="009D5A48" w:rsidRPr="00131BFA">
        <w:rPr>
          <w:rFonts w:ascii="Times New Roman" w:hAnsi="Times New Roman"/>
          <w:b/>
          <w:sz w:val="28"/>
          <w:szCs w:val="28"/>
        </w:rPr>
        <w:t>tatic intra-access pressure ratio and cardiovascular events in patients undergoing haemodialysis</w:t>
      </w:r>
    </w:p>
    <w:p w14:paraId="2412D5DB" w14:textId="77777777" w:rsidR="009D5A48" w:rsidRDefault="009D5A48" w:rsidP="009D5A48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5E4B95D" w14:textId="78886836" w:rsidR="009D5A48" w:rsidRDefault="009D5A48" w:rsidP="009D5A48">
      <w:pPr>
        <w:spacing w:line="480" w:lineRule="auto"/>
        <w:rPr>
          <w:rFonts w:ascii="Times New Roman" w:hAnsi="Times New Roman"/>
          <w:color w:val="FF0000"/>
          <w:sz w:val="24"/>
          <w:szCs w:val="24"/>
        </w:rPr>
        <w:sectPr w:rsidR="009D5A48" w:rsidSect="009D5A48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  <w:r w:rsidRPr="00185E23">
        <w:rPr>
          <w:rFonts w:ascii="Times New Roman" w:hAnsi="Times New Roman"/>
          <w:sz w:val="24"/>
          <w:szCs w:val="24"/>
        </w:rPr>
        <w:t>Hee Jung Jeon, M.D., Ph.D.; Jieun Oh, M.D., Ph.D.; Young-Ki Lee, M.D., Ph.D.; Ajin Cho, M.D., Ph.D.; Jo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185E23">
        <w:rPr>
          <w:rFonts w:ascii="Times New Roman" w:hAnsi="Times New Roman"/>
          <w:sz w:val="24"/>
          <w:szCs w:val="24"/>
        </w:rPr>
        <w:t>Woo Yoon, M.D., Ph.D.; Hyunsuk Kim, M.D.; and Dong Ho Shin, M.D., Ph.D</w:t>
      </w:r>
    </w:p>
    <w:p w14:paraId="0FE75DA6" w14:textId="68372073" w:rsidR="00EB4BA6" w:rsidRPr="003B0561" w:rsidRDefault="00EB4BA6" w:rsidP="00EB4BA6">
      <w:pPr>
        <w:rPr>
          <w:rFonts w:ascii="Times New Roman" w:hAnsi="Times New Roman"/>
          <w:kern w:val="0"/>
          <w:sz w:val="24"/>
          <w:szCs w:val="24"/>
        </w:rPr>
      </w:pPr>
      <w:bookmarkStart w:id="0" w:name="_GoBack"/>
      <w:r w:rsidRPr="003B0561">
        <w:rPr>
          <w:rFonts w:ascii="Times New Roman" w:hAnsi="Times New Roman"/>
          <w:sz w:val="24"/>
          <w:szCs w:val="24"/>
        </w:rPr>
        <w:lastRenderedPageBreak/>
        <w:t xml:space="preserve">Table 1. </w:t>
      </w:r>
      <w:bookmarkStart w:id="1" w:name="_Hlk25942573"/>
      <w:r w:rsidR="00A177CB" w:rsidRPr="003B0561">
        <w:rPr>
          <w:rFonts w:ascii="Times New Roman" w:hAnsi="Times New Roman"/>
          <w:sz w:val="24"/>
          <w:szCs w:val="24"/>
        </w:rPr>
        <w:t xml:space="preserve">Comorbid </w:t>
      </w:r>
      <w:r w:rsidR="00DA54F7" w:rsidRPr="003B0561">
        <w:rPr>
          <w:rFonts w:ascii="Times New Roman" w:hAnsi="Times New Roman"/>
          <w:sz w:val="24"/>
          <w:szCs w:val="24"/>
        </w:rPr>
        <w:t>conditions</w:t>
      </w:r>
      <w:r w:rsidRPr="003B0561">
        <w:rPr>
          <w:rFonts w:ascii="Times New Roman" w:hAnsi="Times New Roman"/>
          <w:sz w:val="24"/>
          <w:szCs w:val="24"/>
        </w:rPr>
        <w:t xml:space="preserve"> </w:t>
      </w:r>
      <w:bookmarkEnd w:id="1"/>
      <w:r w:rsidRPr="003B0561">
        <w:rPr>
          <w:rFonts w:ascii="Times New Roman" w:hAnsi="Times New Roman"/>
          <w:sz w:val="24"/>
          <w:szCs w:val="24"/>
        </w:rPr>
        <w:t>of the study population according to vascular access type</w:t>
      </w:r>
    </w:p>
    <w:tbl>
      <w:tblPr>
        <w:tblpPr w:leftFromText="142" w:rightFromText="142" w:vertAnchor="text" w:horzAnchor="margin" w:tblpXSpec="center" w:tblpY="54"/>
        <w:tblW w:w="1332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78"/>
        <w:gridCol w:w="2552"/>
        <w:gridCol w:w="2409"/>
        <w:gridCol w:w="2410"/>
        <w:gridCol w:w="1276"/>
      </w:tblGrid>
      <w:tr w:rsidR="003B0561" w:rsidRPr="003B0561" w14:paraId="6BAE8B30" w14:textId="77777777" w:rsidTr="00BD690A">
        <w:trPr>
          <w:trHeight w:val="345"/>
        </w:trPr>
        <w:tc>
          <w:tcPr>
            <w:tcW w:w="4678" w:type="dxa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068C5" w14:textId="77777777" w:rsidR="00EB4BA6" w:rsidRPr="003B0561" w:rsidRDefault="00EB4BA6" w:rsidP="00BD690A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021A3" w14:textId="77777777" w:rsidR="00EB4BA6" w:rsidRPr="003B0561" w:rsidRDefault="00EB4BA6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Total (N=209)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73C6A" w14:textId="77777777" w:rsidR="00EB4BA6" w:rsidRPr="003B0561" w:rsidRDefault="00EB4BA6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AVF (n=172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56BF3" w14:textId="77777777" w:rsidR="00EB4BA6" w:rsidRPr="003B0561" w:rsidRDefault="00EB4BA6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AVG (n=37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B2106" w14:textId="6BFCFAE6" w:rsidR="00EB4BA6" w:rsidRPr="003B0561" w:rsidRDefault="00AF0441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/>
                <w:kern w:val="0"/>
                <w:sz w:val="24"/>
                <w:szCs w:val="24"/>
              </w:rPr>
              <w:t>P-value</w:t>
            </w:r>
          </w:p>
        </w:tc>
      </w:tr>
      <w:tr w:rsidR="003B0561" w:rsidRPr="003B0561" w14:paraId="238EAD29" w14:textId="77777777" w:rsidTr="00BD690A">
        <w:trPr>
          <w:trHeight w:val="330"/>
        </w:trPr>
        <w:tc>
          <w:tcPr>
            <w:tcW w:w="46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B07E" w14:textId="77777777" w:rsidR="00EB4BA6" w:rsidRPr="003B0561" w:rsidRDefault="00EB4BA6" w:rsidP="00BD690A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A120" w14:textId="2CC165B0" w:rsidR="00EB4BA6" w:rsidRPr="003B0561" w:rsidRDefault="001203C8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59.8±11.8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309CF" w14:textId="0A9F599B" w:rsidR="00EB4BA6" w:rsidRPr="003B0561" w:rsidRDefault="001203C8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58.8±11.8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C4B72" w14:textId="4E509670" w:rsidR="00EB4BA6" w:rsidRPr="003B0561" w:rsidRDefault="001203C8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64±11.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615C" w14:textId="77777777" w:rsidR="00EB4BA6" w:rsidRPr="003B0561" w:rsidRDefault="00EB4BA6" w:rsidP="000813F4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3B0561" w:rsidRPr="003B0561" w14:paraId="3C847573" w14:textId="77777777" w:rsidTr="00BD690A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D437" w14:textId="7D364011" w:rsidR="00EB4BA6" w:rsidRPr="003B0561" w:rsidRDefault="00A875C3" w:rsidP="00BD690A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Men, n</w:t>
            </w:r>
            <w:r w:rsidR="00EB4BA6" w:rsidRPr="003B0561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AFF0D" w14:textId="77777777" w:rsidR="00EB4BA6" w:rsidRPr="003B0561" w:rsidRDefault="00EB4BA6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99 (47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74A9F" w14:textId="77777777" w:rsidR="00EB4BA6" w:rsidRPr="003B0561" w:rsidRDefault="00EB4BA6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90 (52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698BD" w14:textId="77777777" w:rsidR="00EB4BA6" w:rsidRPr="003B0561" w:rsidRDefault="00EB4BA6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9 (2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88D7" w14:textId="77777777" w:rsidR="00EB4BA6" w:rsidRPr="003B0561" w:rsidRDefault="00EB4BA6" w:rsidP="000813F4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3B0561" w:rsidRPr="003B0561" w14:paraId="1534F911" w14:textId="77777777" w:rsidTr="00BD690A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0D152" w14:textId="1A5F7DF8" w:rsidR="00A875C3" w:rsidRPr="003B0561" w:rsidRDefault="00A875C3" w:rsidP="00BD690A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omorbid disease, n (%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B1919" w14:textId="77777777" w:rsidR="00A875C3" w:rsidRPr="003B0561" w:rsidRDefault="00A875C3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9F16" w14:textId="77777777" w:rsidR="00A875C3" w:rsidRPr="003B0561" w:rsidRDefault="00A875C3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9E204" w14:textId="77777777" w:rsidR="00A875C3" w:rsidRPr="003B0561" w:rsidRDefault="00A875C3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070D1" w14:textId="77777777" w:rsidR="00A875C3" w:rsidRPr="003B0561" w:rsidRDefault="00A875C3" w:rsidP="000813F4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B0561" w:rsidRPr="003B0561" w14:paraId="261D171B" w14:textId="77777777" w:rsidTr="004B272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54DF" w14:textId="62B8977A" w:rsidR="00EB4BA6" w:rsidRPr="003B0561" w:rsidRDefault="00EB4BA6" w:rsidP="00BD690A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875C3" w:rsidRPr="003B0561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BC9C0" w14:textId="69457655" w:rsidR="00EB4BA6" w:rsidRPr="003B0561" w:rsidRDefault="00BF2324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1 (38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7A352" w14:textId="37B9AE05" w:rsidR="00EB4BA6" w:rsidRPr="003B0561" w:rsidRDefault="00BF2324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5 (37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128BA" w14:textId="2A3FD3D6" w:rsidR="00EB4BA6" w:rsidRPr="003B0561" w:rsidRDefault="00BF2324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6 (43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43A4B" w14:textId="31D533EF" w:rsidR="00EB4BA6" w:rsidRPr="003B0561" w:rsidRDefault="00BF2324" w:rsidP="000813F4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</w:tr>
      <w:tr w:rsidR="003B0561" w:rsidRPr="003B0561" w14:paraId="1307C654" w14:textId="77777777" w:rsidTr="004B272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21B4" w14:textId="367D38A5" w:rsidR="00EB4BA6" w:rsidRPr="003B0561" w:rsidRDefault="00A875C3" w:rsidP="00A875C3">
            <w:pPr>
              <w:pStyle w:val="a3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CH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5C762" w14:textId="2D600AA2" w:rsidR="00EB4BA6" w:rsidRPr="003B0561" w:rsidRDefault="00BF2324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1 (19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085E" w14:textId="7E964032" w:rsidR="00EB4BA6" w:rsidRPr="003B0561" w:rsidRDefault="00BF2324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5 (20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0CB1B" w14:textId="6A95FE5B" w:rsidR="00EB4BA6" w:rsidRPr="003B0561" w:rsidRDefault="00BF2324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 xml:space="preserve"> (1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C6CD4" w14:textId="1438575F" w:rsidR="00EB4BA6" w:rsidRPr="003B0561" w:rsidRDefault="00BF2324" w:rsidP="000813F4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.57</w:t>
            </w:r>
          </w:p>
        </w:tc>
      </w:tr>
      <w:tr w:rsidR="003B0561" w:rsidRPr="003B0561" w14:paraId="4E4BCB69" w14:textId="77777777" w:rsidTr="004B272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442B" w14:textId="702157F3" w:rsidR="00EB4BA6" w:rsidRPr="003B0561" w:rsidRDefault="00A875C3" w:rsidP="00BD690A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 xml:space="preserve"> CV</w:t>
            </w:r>
            <w:r w:rsidR="004B2727" w:rsidRPr="003B0561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3F7EF" w14:textId="5B973689" w:rsidR="00EB4BA6" w:rsidRPr="003B0561" w:rsidRDefault="00BF2324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8 (23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B408A" w14:textId="0A4C5CF4" w:rsidR="00EB4BA6" w:rsidRPr="003B0561" w:rsidRDefault="00BF2324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5 (20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7AC83" w14:textId="4A38BB9F" w:rsidR="00EB4BA6" w:rsidRPr="003B0561" w:rsidRDefault="00BF2324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3 (35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EC88" w14:textId="6D5F8EC5" w:rsidR="00EB4BA6" w:rsidRPr="003B0561" w:rsidRDefault="00BF2324" w:rsidP="000813F4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</w:tr>
      <w:tr w:rsidR="003B0561" w:rsidRPr="003B0561" w14:paraId="6F71430A" w14:textId="77777777" w:rsidTr="004B272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6937" w14:textId="4C5D3B17" w:rsidR="00EB4BA6" w:rsidRPr="003B0561" w:rsidRDefault="00EB4BA6" w:rsidP="00BD690A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875C3" w:rsidRPr="003B0561">
              <w:rPr>
                <w:rFonts w:ascii="Times New Roman" w:hAnsi="Times New Roman" w:cs="Times New Roman"/>
                <w:sz w:val="24"/>
                <w:szCs w:val="24"/>
              </w:rPr>
              <w:t>PA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C364E" w14:textId="31D7B49E" w:rsidR="00EB4BA6" w:rsidRPr="003B0561" w:rsidRDefault="00BF2324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2 (5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C0136" w14:textId="436AF1E9" w:rsidR="00EB4BA6" w:rsidRPr="003B0561" w:rsidRDefault="00BF2324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 xml:space="preserve"> (4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75B44" w14:textId="4D187A28" w:rsidR="00EB4BA6" w:rsidRPr="003B0561" w:rsidRDefault="00BF2324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 xml:space="preserve"> (1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53A10" w14:textId="4B8C1D3B" w:rsidR="00EB4BA6" w:rsidRPr="003B0561" w:rsidRDefault="00BF2324" w:rsidP="000813F4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</w:tr>
      <w:tr w:rsidR="003B0561" w:rsidRPr="003B0561" w14:paraId="65D12ACD" w14:textId="77777777" w:rsidTr="004B272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BE8E" w14:textId="523A7EF9" w:rsidR="00EB4BA6" w:rsidRPr="003B0561" w:rsidRDefault="00A875C3" w:rsidP="00A875C3">
            <w:pPr>
              <w:pStyle w:val="a3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C4B64" w14:textId="49CF45F1" w:rsidR="00EB4BA6" w:rsidRPr="003B0561" w:rsidRDefault="00BF2324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 xml:space="preserve"> (1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51432" w14:textId="330D995D" w:rsidR="00EB4BA6" w:rsidRPr="003B0561" w:rsidRDefault="00BF2324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 xml:space="preserve"> (0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485F9" w14:textId="457F44DB" w:rsidR="00EB4BA6" w:rsidRPr="003B0561" w:rsidRDefault="00BF2324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2915A9" w:rsidRPr="003B056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48A10" w14:textId="46AD49B4" w:rsidR="00EB4BA6" w:rsidRPr="003B0561" w:rsidRDefault="002915A9" w:rsidP="000813F4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3B0561" w:rsidRPr="003B0561" w14:paraId="1D0AD07E" w14:textId="77777777" w:rsidTr="004B272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F402" w14:textId="3243CA91" w:rsidR="00EB4BA6" w:rsidRPr="003B0561" w:rsidRDefault="00EB4BA6" w:rsidP="00BD690A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B2727" w:rsidRPr="003B0561">
              <w:rPr>
                <w:rFonts w:ascii="Times New Roman" w:hAnsi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4BC08" w14:textId="40EE3BBF" w:rsidR="00EB4BA6" w:rsidRPr="003B0561" w:rsidRDefault="00A9095A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14 (54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E4770" w14:textId="6D270175" w:rsidR="00EB4BA6" w:rsidRPr="003B0561" w:rsidRDefault="00983555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A9095A" w:rsidRPr="003B0561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9095A" w:rsidRPr="003B056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9095A" w:rsidRPr="003B05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66EF" w14:textId="5050B40F" w:rsidR="00EB4BA6" w:rsidRPr="003B0561" w:rsidRDefault="00A9095A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983555" w:rsidRPr="003B056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83555" w:rsidRPr="003B0561">
              <w:rPr>
                <w:rFonts w:ascii="Times New Roman" w:hAnsi="Times New Roman" w:cs="Times New Roman"/>
                <w:sz w:val="24"/>
                <w:szCs w:val="24"/>
              </w:rPr>
              <w:t>73.0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4B119" w14:textId="056825C6" w:rsidR="00EB4BA6" w:rsidRPr="003B0561" w:rsidRDefault="00A9095A" w:rsidP="000813F4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83555" w:rsidRPr="003B0561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</w:tr>
      <w:tr w:rsidR="003B0561" w:rsidRPr="003B0561" w14:paraId="5F20901E" w14:textId="77777777" w:rsidTr="004B272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4565" w14:textId="302136FB" w:rsidR="00EB4BA6" w:rsidRPr="003B0561" w:rsidRDefault="00A875C3" w:rsidP="00BD690A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 xml:space="preserve"> COP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C0271" w14:textId="762576FD" w:rsidR="00EB4BA6" w:rsidRPr="003B0561" w:rsidRDefault="00BF2324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 xml:space="preserve"> (2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67F38" w14:textId="739DC64C" w:rsidR="00EB4BA6" w:rsidRPr="003B0561" w:rsidRDefault="002915A9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BF2324" w:rsidRPr="003B0561">
              <w:rPr>
                <w:rFonts w:ascii="Times New Roman" w:hAnsi="Times New Roman" w:cs="Times New Roman"/>
                <w:sz w:val="24"/>
                <w:szCs w:val="24"/>
              </w:rPr>
              <w:t>(1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B5CD7" w14:textId="51694AD1" w:rsidR="00EB4BA6" w:rsidRPr="003B0561" w:rsidRDefault="00BF2324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 xml:space="preserve"> (2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56140" w14:textId="22A441E8" w:rsidR="00EB4BA6" w:rsidRPr="003B0561" w:rsidRDefault="00BF2324" w:rsidP="000813F4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B0561" w:rsidRPr="003B0561" w14:paraId="08CE7FE8" w14:textId="77777777" w:rsidTr="004B272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46C38" w14:textId="66B5466E" w:rsidR="002915A9" w:rsidRPr="003B0561" w:rsidRDefault="002915A9" w:rsidP="00BD690A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Ulcer dise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89B74" w14:textId="47E11579" w:rsidR="002915A9" w:rsidRPr="003B0561" w:rsidRDefault="000813F4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 xml:space="preserve"> (1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07553" w14:textId="6A88D2E5" w:rsidR="002915A9" w:rsidRPr="003B0561" w:rsidRDefault="000813F4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 xml:space="preserve"> (0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1D63B" w14:textId="7740A549" w:rsidR="002915A9" w:rsidRPr="003B0561" w:rsidRDefault="000813F4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 xml:space="preserve"> (5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4708C" w14:textId="7D964538" w:rsidR="002915A9" w:rsidRPr="003B0561" w:rsidRDefault="000813F4" w:rsidP="000813F4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3B0561" w:rsidRPr="003B0561" w14:paraId="00C15997" w14:textId="77777777" w:rsidTr="004B2727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2865D" w14:textId="5E9593C8" w:rsidR="00930296" w:rsidRPr="003B0561" w:rsidRDefault="00930296" w:rsidP="00BD690A">
            <w:pPr>
              <w:pStyle w:val="a3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iver disea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888F" w14:textId="58ECD1DC" w:rsidR="00930296" w:rsidRPr="003B0561" w:rsidRDefault="002915A9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 xml:space="preserve"> (3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8A991" w14:textId="09BFE543" w:rsidR="00930296" w:rsidRPr="003B0561" w:rsidRDefault="00BF2324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915A9" w:rsidRPr="003B0561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E14CA" w14:textId="7C62225D" w:rsidR="00930296" w:rsidRPr="003B0561" w:rsidRDefault="00BF2324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915A9" w:rsidRPr="003B0561">
              <w:rPr>
                <w:rFonts w:ascii="Times New Roman" w:hAnsi="Times New Roman" w:cs="Times New Roman"/>
                <w:sz w:val="24"/>
                <w:szCs w:val="24"/>
              </w:rPr>
              <w:t>8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05F9F" w14:textId="4100B777" w:rsidR="00930296" w:rsidRPr="003B0561" w:rsidRDefault="002915A9" w:rsidP="000813F4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3B0561" w:rsidRPr="003B0561" w14:paraId="653A85AF" w14:textId="77777777" w:rsidTr="00A875C3">
        <w:trPr>
          <w:trHeight w:val="330"/>
        </w:trPr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8B8EA2B" w14:textId="06252DDD" w:rsidR="00A875C3" w:rsidRPr="003B0561" w:rsidRDefault="00A875C3" w:rsidP="00BD690A">
            <w:pPr>
              <w:pStyle w:val="a3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3B0561">
              <w:rPr>
                <w:rFonts w:ascii="Times New Roman" w:hAnsi="Times New Roman" w:hint="eastAsia"/>
                <w:kern w:val="0"/>
                <w:sz w:val="24"/>
                <w:szCs w:val="24"/>
              </w:rPr>
              <w:t>A</w:t>
            </w:r>
            <w:r w:rsidRPr="003B0561">
              <w:rPr>
                <w:rFonts w:ascii="Times New Roman" w:hAnsi="Times New Roman"/>
                <w:kern w:val="0"/>
                <w:sz w:val="24"/>
                <w:szCs w:val="24"/>
              </w:rPr>
              <w:t>ge-adjusted CCI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8FC1FE8" w14:textId="477AED8F" w:rsidR="00A875C3" w:rsidRPr="003B0561" w:rsidRDefault="000813F4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7D2AA8" w:rsidRPr="003B056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983555" w:rsidRPr="003B056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B60C82B" w14:textId="3E4A5237" w:rsidR="00A875C3" w:rsidRPr="003B0561" w:rsidRDefault="000813F4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83555" w:rsidRPr="003B05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D2AA8" w:rsidRPr="003B056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AEBFF01" w14:textId="058924F8" w:rsidR="00A875C3" w:rsidRPr="003B0561" w:rsidRDefault="000813F4" w:rsidP="00BD690A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="007D2AA8" w:rsidRPr="003B0561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983555" w:rsidRPr="003B056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A273A0" w14:textId="64566335" w:rsidR="00A875C3" w:rsidRPr="003B0561" w:rsidRDefault="000813F4" w:rsidP="000813F4">
            <w:pPr>
              <w:pStyle w:val="a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056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B0561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</w:tbl>
    <w:p w14:paraId="0C540DCB" w14:textId="3DA8D963" w:rsidR="00EB4BA6" w:rsidRPr="003B0561" w:rsidRDefault="00EB4BA6" w:rsidP="004904F0">
      <w:pPr>
        <w:widowControl/>
        <w:wordWrap/>
        <w:autoSpaceDE/>
        <w:autoSpaceDN/>
        <w:spacing w:after="0" w:line="360" w:lineRule="auto"/>
        <w:rPr>
          <w:rFonts w:ascii="Times New Roman" w:hAnsi="Times New Roman"/>
          <w:kern w:val="0"/>
          <w:sz w:val="24"/>
          <w:szCs w:val="24"/>
        </w:rPr>
      </w:pPr>
      <w:r w:rsidRPr="003B0561">
        <w:rPr>
          <w:rFonts w:ascii="Times New Roman" w:hAnsi="Times New Roman"/>
          <w:kern w:val="0"/>
          <w:sz w:val="24"/>
          <w:szCs w:val="24"/>
        </w:rPr>
        <w:t xml:space="preserve">Note: Values are expressed </w:t>
      </w:r>
      <w:r w:rsidR="005241A0" w:rsidRPr="003B0561">
        <w:rPr>
          <w:rFonts w:ascii="Times New Roman" w:hAnsi="Times New Roman"/>
          <w:kern w:val="0"/>
          <w:sz w:val="24"/>
          <w:szCs w:val="24"/>
        </w:rPr>
        <w:t xml:space="preserve">as medians ± standard deviations </w:t>
      </w:r>
      <w:r w:rsidRPr="003B0561">
        <w:rPr>
          <w:rFonts w:ascii="Times New Roman" w:hAnsi="Times New Roman"/>
          <w:kern w:val="0"/>
          <w:sz w:val="24"/>
          <w:szCs w:val="24"/>
        </w:rPr>
        <w:t>or number (percentage).</w:t>
      </w:r>
    </w:p>
    <w:p w14:paraId="024E25FD" w14:textId="0FB0CFBB" w:rsidR="002D6C07" w:rsidRPr="003B0561" w:rsidRDefault="00EB4BA6" w:rsidP="004904F0">
      <w:pPr>
        <w:widowControl/>
        <w:wordWrap/>
        <w:autoSpaceDE/>
        <w:autoSpaceDN/>
        <w:spacing w:after="0" w:line="360" w:lineRule="auto"/>
        <w:rPr>
          <w:rFonts w:ascii="Times New Roman" w:hAnsi="Times New Roman"/>
          <w:kern w:val="0"/>
          <w:sz w:val="24"/>
          <w:szCs w:val="24"/>
        </w:rPr>
      </w:pPr>
      <w:r w:rsidRPr="003B0561">
        <w:rPr>
          <w:rFonts w:ascii="Times New Roman" w:hAnsi="Times New Roman"/>
          <w:kern w:val="0"/>
          <w:sz w:val="24"/>
          <w:szCs w:val="24"/>
        </w:rPr>
        <w:t>Abbreviations: AVF, arteriovenous fistula; AVG, arteriovenous graft</w:t>
      </w:r>
      <w:r w:rsidR="00A875C3" w:rsidRPr="003B0561">
        <w:rPr>
          <w:rFonts w:ascii="Times New Roman" w:hAnsi="Times New Roman"/>
          <w:kern w:val="0"/>
          <w:sz w:val="24"/>
          <w:szCs w:val="24"/>
        </w:rPr>
        <w:t xml:space="preserve">; </w:t>
      </w:r>
      <w:r w:rsidR="00A875C3" w:rsidRPr="003B0561">
        <w:rPr>
          <w:rFonts w:ascii="Times New Roman" w:hAnsi="Times New Roman"/>
          <w:sz w:val="24"/>
          <w:szCs w:val="24"/>
        </w:rPr>
        <w:t>MI, myocardial infarction; CHF, congestive heart failure</w:t>
      </w:r>
      <w:r w:rsidR="004B2727" w:rsidRPr="003B0561">
        <w:rPr>
          <w:rFonts w:ascii="Times New Roman" w:hAnsi="Times New Roman"/>
          <w:sz w:val="24"/>
          <w:szCs w:val="24"/>
        </w:rPr>
        <w:t>;</w:t>
      </w:r>
      <w:r w:rsidR="00A875C3" w:rsidRPr="003B0561">
        <w:rPr>
          <w:rFonts w:ascii="Times New Roman" w:hAnsi="Times New Roman"/>
          <w:sz w:val="24"/>
          <w:szCs w:val="24"/>
        </w:rPr>
        <w:t xml:space="preserve"> CV</w:t>
      </w:r>
      <w:r w:rsidR="004B2727" w:rsidRPr="003B0561">
        <w:rPr>
          <w:rFonts w:ascii="Times New Roman" w:hAnsi="Times New Roman"/>
          <w:sz w:val="24"/>
          <w:szCs w:val="24"/>
        </w:rPr>
        <w:t>D</w:t>
      </w:r>
      <w:r w:rsidR="00A875C3" w:rsidRPr="003B0561">
        <w:rPr>
          <w:rFonts w:ascii="Times New Roman" w:hAnsi="Times New Roman"/>
          <w:sz w:val="24"/>
          <w:szCs w:val="24"/>
        </w:rPr>
        <w:t xml:space="preserve">, cerebrovascular </w:t>
      </w:r>
      <w:r w:rsidR="004B2727" w:rsidRPr="003B0561">
        <w:rPr>
          <w:rFonts w:ascii="Times New Roman" w:hAnsi="Times New Roman"/>
          <w:sz w:val="24"/>
          <w:szCs w:val="24"/>
        </w:rPr>
        <w:t>disease;</w:t>
      </w:r>
      <w:r w:rsidR="00A875C3" w:rsidRPr="003B0561">
        <w:rPr>
          <w:rFonts w:ascii="Times New Roman" w:hAnsi="Times New Roman"/>
          <w:sz w:val="24"/>
          <w:szCs w:val="24"/>
        </w:rPr>
        <w:t xml:space="preserve"> </w:t>
      </w:r>
      <w:r w:rsidR="004B2727" w:rsidRPr="003B0561">
        <w:rPr>
          <w:rFonts w:ascii="Times New Roman" w:hAnsi="Times New Roman"/>
          <w:sz w:val="24"/>
          <w:szCs w:val="24"/>
        </w:rPr>
        <w:t xml:space="preserve">PAD, </w:t>
      </w:r>
      <w:r w:rsidR="004B2727" w:rsidRPr="003B0561">
        <w:rPr>
          <w:rFonts w:ascii="Times New Roman" w:hAnsi="Times New Roman"/>
          <w:kern w:val="0"/>
          <w:sz w:val="24"/>
          <w:szCs w:val="24"/>
        </w:rPr>
        <w:t xml:space="preserve">peripheral artery disease; COPD, chronic obstructive pulmonary disease; CCI, charlson comorbidity index. </w:t>
      </w:r>
      <w:bookmarkEnd w:id="0"/>
    </w:p>
    <w:sectPr w:rsidR="002D6C07" w:rsidRPr="003B0561" w:rsidSect="00EB4BA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8C1C8B" w14:textId="77777777" w:rsidR="0017059C" w:rsidRDefault="0017059C" w:rsidP="00930296">
      <w:pPr>
        <w:spacing w:after="0" w:line="240" w:lineRule="auto"/>
      </w:pPr>
      <w:r>
        <w:separator/>
      </w:r>
    </w:p>
  </w:endnote>
  <w:endnote w:type="continuationSeparator" w:id="0">
    <w:p w14:paraId="1F628EC0" w14:textId="77777777" w:rsidR="0017059C" w:rsidRDefault="0017059C" w:rsidP="009302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0BF3F1" w14:textId="77777777" w:rsidR="0017059C" w:rsidRDefault="0017059C" w:rsidP="00930296">
      <w:pPr>
        <w:spacing w:after="0" w:line="240" w:lineRule="auto"/>
      </w:pPr>
      <w:r>
        <w:separator/>
      </w:r>
    </w:p>
  </w:footnote>
  <w:footnote w:type="continuationSeparator" w:id="0">
    <w:p w14:paraId="24130029" w14:textId="77777777" w:rsidR="0017059C" w:rsidRDefault="0017059C" w:rsidP="009302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BA6"/>
    <w:rsid w:val="00001C17"/>
    <w:rsid w:val="000813F4"/>
    <w:rsid w:val="0009519B"/>
    <w:rsid w:val="001203C8"/>
    <w:rsid w:val="00131BFA"/>
    <w:rsid w:val="0017059C"/>
    <w:rsid w:val="00233E51"/>
    <w:rsid w:val="002908BD"/>
    <w:rsid w:val="002915A9"/>
    <w:rsid w:val="002D6C07"/>
    <w:rsid w:val="003B0561"/>
    <w:rsid w:val="00482C5F"/>
    <w:rsid w:val="004904F0"/>
    <w:rsid w:val="004B2727"/>
    <w:rsid w:val="005241A0"/>
    <w:rsid w:val="007A15E4"/>
    <w:rsid w:val="007D2AA8"/>
    <w:rsid w:val="00930296"/>
    <w:rsid w:val="00983555"/>
    <w:rsid w:val="009D5A48"/>
    <w:rsid w:val="009F0EBB"/>
    <w:rsid w:val="00A177CB"/>
    <w:rsid w:val="00A875C3"/>
    <w:rsid w:val="00A9095A"/>
    <w:rsid w:val="00AF0441"/>
    <w:rsid w:val="00B229BF"/>
    <w:rsid w:val="00BF2324"/>
    <w:rsid w:val="00DA54F7"/>
    <w:rsid w:val="00EB4BA6"/>
    <w:rsid w:val="00F12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27A379"/>
  <w15:chartTrackingRefBased/>
  <w15:docId w15:val="{F3834BAE-8E93-4034-8D67-EBD8D0FCA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4BA6"/>
    <w:pPr>
      <w:widowControl w:val="0"/>
      <w:wordWrap w:val="0"/>
      <w:autoSpaceDE w:val="0"/>
      <w:autoSpaceDN w:val="0"/>
      <w:spacing w:after="200" w:line="276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B4BA6"/>
    <w:pPr>
      <w:widowControl w:val="0"/>
      <w:wordWrap w:val="0"/>
      <w:autoSpaceDE w:val="0"/>
      <w:autoSpaceDN w:val="0"/>
      <w:spacing w:after="0" w:line="240" w:lineRule="auto"/>
    </w:pPr>
  </w:style>
  <w:style w:type="paragraph" w:styleId="a4">
    <w:name w:val="Balloon Text"/>
    <w:basedOn w:val="a"/>
    <w:link w:val="Char"/>
    <w:uiPriority w:val="99"/>
    <w:semiHidden/>
    <w:unhideWhenUsed/>
    <w:rsid w:val="00DA54F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DA54F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93029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30296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1"/>
    <w:uiPriority w:val="99"/>
    <w:unhideWhenUsed/>
    <w:rsid w:val="0093029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30296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D17D35B03CC94AB7B867124D2E0DFB" ma:contentTypeVersion="10" ma:contentTypeDescription="Create a new document." ma:contentTypeScope="" ma:versionID="3e17e10616865f54a74dc21dbc411295">
  <xsd:schema xmlns:xsd="http://www.w3.org/2001/XMLSchema" xmlns:xs="http://www.w3.org/2001/XMLSchema" xmlns:p="http://schemas.microsoft.com/office/2006/metadata/properties" xmlns:ns3="458c5fef-01fa-4224-a7de-bf21071060db" xmlns:ns4="058b0230-e9bf-453f-86b7-d1a899b5055f" targetNamespace="http://schemas.microsoft.com/office/2006/metadata/properties" ma:root="true" ma:fieldsID="be14c92fe87b99acf2bc7345eb4c441c" ns3:_="" ns4:_="">
    <xsd:import namespace="458c5fef-01fa-4224-a7de-bf21071060db"/>
    <xsd:import namespace="058b0230-e9bf-453f-86b7-d1a899b5055f"/>
    <xsd:element name="properties">
      <xsd:complexType>
        <xsd:sequence>
          <xsd:element name="documentManagement">
            <xsd:complexType>
              <xsd:all>
                <xsd:element ref="ns3:SharingHintHash" minOccurs="0"/>
                <xsd:element ref="ns3:SharedWithDetails" minOccurs="0"/>
                <xsd:element ref="ns3:SharedWithUsers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8c5fef-01fa-4224-a7de-bf21071060db" elementFormDefault="qualified">
    <xsd:import namespace="http://schemas.microsoft.com/office/2006/documentManagement/types"/>
    <xsd:import namespace="http://schemas.microsoft.com/office/infopath/2007/PartnerControls"/>
    <xsd:element name="SharingHintHash" ma:index="8" nillable="true" ma:displayName="Sharing Hint Hash" ma:hidden="true" ma:internalName="SharingHintHash" ma:readOnly="true">
      <xsd:simpleType>
        <xsd:restriction base="dms:Text"/>
      </xsd:simple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LastSharedByUser" ma:index="11" nillable="true" ma:displayName="Last Shared By User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8b0230-e9bf-453f-86b7-d1a899b505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6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OCR" ma:index="17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D4B37F4-AFD6-4BD4-85CF-B358652BEC0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CC7025D-2938-4D59-9E5D-BAE85DF6BC5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58c5fef-01fa-4224-a7de-bf21071060db"/>
    <ds:schemaRef ds:uri="058b0230-e9bf-453f-86b7-d1a899b5055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16094E5-BEA5-459D-B959-78E65DFF916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5</Words>
  <Characters>111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Dong Ho</dc:creator>
  <cp:keywords/>
  <dc:description/>
  <cp:lastModifiedBy>동호 신</cp:lastModifiedBy>
  <cp:revision>4</cp:revision>
  <dcterms:created xsi:type="dcterms:W3CDTF">2019-12-12T14:57:00Z</dcterms:created>
  <dcterms:modified xsi:type="dcterms:W3CDTF">2019-12-12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DD17D35B03CC94AB7B867124D2E0DFB</vt:lpwstr>
  </property>
</Properties>
</file>